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95C9D" w14:textId="19B7EE6C" w:rsidR="002079DC" w:rsidRPr="00564B16" w:rsidRDefault="00564B16" w:rsidP="00564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4B16">
        <w:rPr>
          <w:rFonts w:ascii="Times New Roman" w:hAnsi="Times New Roman" w:cs="Times New Roman"/>
          <w:sz w:val="24"/>
          <w:szCs w:val="24"/>
        </w:rPr>
        <w:t>Supplementary figure legends</w:t>
      </w:r>
    </w:p>
    <w:p w14:paraId="40425D35" w14:textId="28274BDB" w:rsidR="00564B16" w:rsidRPr="00564B16" w:rsidRDefault="00564B16" w:rsidP="00564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4B16">
        <w:rPr>
          <w:rFonts w:ascii="Times New Roman" w:hAnsi="Times New Roman" w:cs="Times New Roman"/>
          <w:sz w:val="24"/>
          <w:szCs w:val="24"/>
        </w:rPr>
        <w:t>Figure S1</w:t>
      </w:r>
    </w:p>
    <w:p w14:paraId="0695D6B2" w14:textId="17528B3D" w:rsidR="00564B16" w:rsidRDefault="00564B16" w:rsidP="00564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18213463"/>
      <w:r w:rsidRPr="00564B16">
        <w:rPr>
          <w:rFonts w:ascii="Times New Roman" w:hAnsi="Times New Roman" w:cs="Times New Roman"/>
          <w:sz w:val="24"/>
          <w:szCs w:val="24"/>
        </w:rPr>
        <w:t xml:space="preserve">Clinical features analysis among </w:t>
      </w:r>
      <w:bookmarkStart w:id="1" w:name="_Hlk118213445"/>
      <w:r w:rsidRPr="00564B16">
        <w:rPr>
          <w:rFonts w:ascii="Times New Roman" w:hAnsi="Times New Roman" w:cs="Times New Roman"/>
          <w:sz w:val="24"/>
          <w:szCs w:val="24"/>
        </w:rPr>
        <w:t>3 molecular subtypes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A: KM survival curve of </w:t>
      </w:r>
      <w:r w:rsidRPr="00564B16">
        <w:rPr>
          <w:rFonts w:ascii="Times New Roman" w:hAnsi="Times New Roman" w:cs="Times New Roman"/>
          <w:sz w:val="24"/>
          <w:szCs w:val="24"/>
        </w:rPr>
        <w:t>3 molecular subtypes.</w:t>
      </w:r>
      <w:r>
        <w:rPr>
          <w:rFonts w:ascii="Times New Roman" w:hAnsi="Times New Roman" w:cs="Times New Roman"/>
          <w:sz w:val="24"/>
          <w:szCs w:val="24"/>
        </w:rPr>
        <w:t xml:space="preserve"> B: </w:t>
      </w:r>
      <w:r w:rsidRPr="00564B16">
        <w:rPr>
          <w:rFonts w:ascii="Times New Roman" w:hAnsi="Times New Roman" w:cs="Times New Roman"/>
          <w:sz w:val="24"/>
          <w:szCs w:val="24"/>
        </w:rPr>
        <w:t>Clinical features analysis among 3 molecular subtyp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46DF5E" w14:textId="3598D65D" w:rsidR="00564B16" w:rsidRDefault="00564B16" w:rsidP="00564B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2</w:t>
      </w:r>
    </w:p>
    <w:p w14:paraId="436479B0" w14:textId="1CCA17C4" w:rsidR="00564B16" w:rsidRPr="00564B16" w:rsidRDefault="00564B16" w:rsidP="00564B1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M survival curve of IMScore in 32 kinds cancers.</w:t>
      </w:r>
    </w:p>
    <w:sectPr w:rsidR="00564B16" w:rsidRPr="00564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74"/>
    <w:rsid w:val="00564B16"/>
    <w:rsid w:val="00615A74"/>
    <w:rsid w:val="00A55973"/>
    <w:rsid w:val="00E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C1A64"/>
  <w15:chartTrackingRefBased/>
  <w15:docId w15:val="{B5E9002C-8708-4CAD-BAAF-54462C21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11-01T08:41:00Z</dcterms:created>
  <dcterms:modified xsi:type="dcterms:W3CDTF">2022-11-01T08:46:00Z</dcterms:modified>
</cp:coreProperties>
</file>